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876FAC" w14:textId="77777777" w:rsidR="00B8279E" w:rsidRDefault="00B8279E" w:rsidP="009368A6">
      <w:pPr>
        <w:rPr>
          <w:rFonts w:asciiTheme="minorHAnsi" w:hAnsiTheme="minorHAnsi"/>
          <w:lang w:val="en-US"/>
        </w:rPr>
      </w:pPr>
      <w:bookmarkStart w:id="0" w:name="_GoBack"/>
      <w:bookmarkEnd w:id="0"/>
    </w:p>
    <w:p w14:paraId="074D87DC" w14:textId="0AE0BADB" w:rsidR="00152953" w:rsidRDefault="00420068" w:rsidP="009368A6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le 8</w:t>
      </w:r>
      <w:r w:rsidR="00866CCA">
        <w:rPr>
          <w:rFonts w:asciiTheme="minorHAnsi" w:hAnsiTheme="minorHAnsi"/>
          <w:lang w:val="en-US"/>
        </w:rPr>
        <w:t xml:space="preserve">: Correlations between </w:t>
      </w:r>
      <w:r>
        <w:rPr>
          <w:rFonts w:asciiTheme="minorHAnsi" w:hAnsiTheme="minorHAnsi"/>
          <w:lang w:val="en-US"/>
        </w:rPr>
        <w:t>non-</w:t>
      </w:r>
      <w:r w:rsidR="00866CCA">
        <w:rPr>
          <w:rFonts w:asciiTheme="minorHAnsi" w:hAnsiTheme="minorHAnsi"/>
          <w:lang w:val="en-US"/>
        </w:rPr>
        <w:t xml:space="preserve">insight problems’ solving affect and accuracy </w:t>
      </w:r>
      <w:r>
        <w:rPr>
          <w:rFonts w:asciiTheme="minorHAnsi" w:hAnsiTheme="minorHAnsi"/>
          <w:lang w:val="en-US"/>
        </w:rPr>
        <w:t>(Figure 4b</w:t>
      </w:r>
      <w:r w:rsidR="00866CCA">
        <w:rPr>
          <w:rFonts w:asciiTheme="minorHAnsi" w:hAnsiTheme="minorHAnsi"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103"/>
        <w:gridCol w:w="1113"/>
        <w:gridCol w:w="1191"/>
        <w:gridCol w:w="1359"/>
        <w:gridCol w:w="1197"/>
        <w:gridCol w:w="1194"/>
      </w:tblGrid>
      <w:tr w:rsidR="0070272B" w14:paraId="0710115A" w14:textId="77777777" w:rsidTr="0073121F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1547D153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F361BB7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Acc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59D22F05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6F62B040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810747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6A51FFAE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leasur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66CAA45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</w:tr>
      <w:tr w:rsidR="0070272B" w14:paraId="46CC8699" w14:textId="77777777" w:rsidTr="0073121F">
        <w:tc>
          <w:tcPr>
            <w:tcW w:w="1216" w:type="dxa"/>
            <w:tcBorders>
              <w:top w:val="single" w:sz="4" w:space="0" w:color="auto"/>
            </w:tcBorders>
          </w:tcPr>
          <w:p w14:paraId="0E765874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Acc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D2C1AC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00D214F" w14:textId="5B324DEB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19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2C3B0D6" w14:textId="33E4257C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40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863D31D" w14:textId="527EDC37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38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38A6E36A" w14:textId="67D2FF79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39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56F3837" w14:textId="35806593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07</w:t>
            </w:r>
          </w:p>
        </w:tc>
      </w:tr>
      <w:tr w:rsidR="0070272B" w14:paraId="7A58D6F4" w14:textId="77777777" w:rsidTr="0073121F">
        <w:tc>
          <w:tcPr>
            <w:tcW w:w="1216" w:type="dxa"/>
          </w:tcPr>
          <w:p w14:paraId="2F5475B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6" w:type="dxa"/>
          </w:tcPr>
          <w:p w14:paraId="56350163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4A83223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23C52786" w14:textId="19C58B5A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0</w:t>
            </w:r>
          </w:p>
        </w:tc>
        <w:tc>
          <w:tcPr>
            <w:tcW w:w="1217" w:type="dxa"/>
          </w:tcPr>
          <w:p w14:paraId="5D89FD58" w14:textId="249FA877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39***</w:t>
            </w:r>
          </w:p>
        </w:tc>
        <w:tc>
          <w:tcPr>
            <w:tcW w:w="1217" w:type="dxa"/>
          </w:tcPr>
          <w:p w14:paraId="11C9059E" w14:textId="1C0E991A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51***</w:t>
            </w:r>
          </w:p>
        </w:tc>
        <w:tc>
          <w:tcPr>
            <w:tcW w:w="1217" w:type="dxa"/>
          </w:tcPr>
          <w:p w14:paraId="67E94068" w14:textId="771432F0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33**</w:t>
            </w:r>
          </w:p>
        </w:tc>
      </w:tr>
      <w:tr w:rsidR="0070272B" w14:paraId="782AB3A2" w14:textId="77777777" w:rsidTr="0073121F">
        <w:tc>
          <w:tcPr>
            <w:tcW w:w="1216" w:type="dxa"/>
          </w:tcPr>
          <w:p w14:paraId="3D3B548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6" w:type="dxa"/>
          </w:tcPr>
          <w:p w14:paraId="2826FC63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7AAD3C07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62E4BF1E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7C84D55C" w14:textId="5CF31FBD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21*</w:t>
            </w:r>
          </w:p>
        </w:tc>
        <w:tc>
          <w:tcPr>
            <w:tcW w:w="1217" w:type="dxa"/>
          </w:tcPr>
          <w:p w14:paraId="0EFA271B" w14:textId="76158DEB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29*</w:t>
            </w:r>
          </w:p>
        </w:tc>
        <w:tc>
          <w:tcPr>
            <w:tcW w:w="1217" w:type="dxa"/>
          </w:tcPr>
          <w:p w14:paraId="2DBAF3E0" w14:textId="33F25EAB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8***</w:t>
            </w:r>
          </w:p>
        </w:tc>
      </w:tr>
      <w:tr w:rsidR="0070272B" w14:paraId="6F5EEF32" w14:textId="77777777" w:rsidTr="0073121F">
        <w:tc>
          <w:tcPr>
            <w:tcW w:w="1216" w:type="dxa"/>
          </w:tcPr>
          <w:p w14:paraId="193A5733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6" w:type="dxa"/>
          </w:tcPr>
          <w:p w14:paraId="6E2FF10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403F826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5F7A5480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73089D58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2C8939EC" w14:textId="742687FB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89***</w:t>
            </w:r>
          </w:p>
        </w:tc>
        <w:tc>
          <w:tcPr>
            <w:tcW w:w="1217" w:type="dxa"/>
          </w:tcPr>
          <w:p w14:paraId="277FDD71" w14:textId="607111FB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01</w:t>
            </w:r>
          </w:p>
        </w:tc>
      </w:tr>
      <w:tr w:rsidR="0070272B" w14:paraId="6F428892" w14:textId="77777777" w:rsidTr="0073121F">
        <w:tc>
          <w:tcPr>
            <w:tcW w:w="1216" w:type="dxa"/>
          </w:tcPr>
          <w:p w14:paraId="280B4561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leasure </w:t>
            </w:r>
          </w:p>
        </w:tc>
        <w:tc>
          <w:tcPr>
            <w:tcW w:w="1216" w:type="dxa"/>
          </w:tcPr>
          <w:p w14:paraId="5371699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40EC870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D058BE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68D4439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232575E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504E849E" w14:textId="6CCBA2D2" w:rsidR="0070272B" w:rsidRDefault="00F44CA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01</w:t>
            </w:r>
          </w:p>
        </w:tc>
      </w:tr>
      <w:tr w:rsidR="0070272B" w14:paraId="2AA285CD" w14:textId="77777777" w:rsidTr="0073121F">
        <w:tc>
          <w:tcPr>
            <w:tcW w:w="1216" w:type="dxa"/>
          </w:tcPr>
          <w:p w14:paraId="667E4DC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  <w:tc>
          <w:tcPr>
            <w:tcW w:w="1216" w:type="dxa"/>
          </w:tcPr>
          <w:p w14:paraId="167BF94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2D180FE3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F26362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7F95DD3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4913CB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12D258B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</w:tr>
    </w:tbl>
    <w:p w14:paraId="4C388C66" w14:textId="053B9B6D" w:rsidR="00A97E34" w:rsidRDefault="00A97E34" w:rsidP="009368A6">
      <w:pPr>
        <w:rPr>
          <w:rFonts w:asciiTheme="minorHAnsi" w:hAnsiTheme="minorHAnsi"/>
          <w:lang w:val="en-US"/>
        </w:rPr>
      </w:pPr>
    </w:p>
    <w:sectPr w:rsidR="00A97E34" w:rsidSect="00203E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B12"/>
    <w:rsid w:val="00014F66"/>
    <w:rsid w:val="00045FA6"/>
    <w:rsid w:val="00060BDE"/>
    <w:rsid w:val="00066E68"/>
    <w:rsid w:val="00090E8B"/>
    <w:rsid w:val="0009467C"/>
    <w:rsid w:val="000A2977"/>
    <w:rsid w:val="000A34C7"/>
    <w:rsid w:val="000C75D7"/>
    <w:rsid w:val="00131AFC"/>
    <w:rsid w:val="00152953"/>
    <w:rsid w:val="00160C6F"/>
    <w:rsid w:val="00176C3F"/>
    <w:rsid w:val="001B2F82"/>
    <w:rsid w:val="001B3E08"/>
    <w:rsid w:val="001C532C"/>
    <w:rsid w:val="00203E57"/>
    <w:rsid w:val="00226C25"/>
    <w:rsid w:val="002319D6"/>
    <w:rsid w:val="002439B6"/>
    <w:rsid w:val="00270CD1"/>
    <w:rsid w:val="00286FC4"/>
    <w:rsid w:val="00287DF4"/>
    <w:rsid w:val="00322A6B"/>
    <w:rsid w:val="00342C5A"/>
    <w:rsid w:val="00396C2A"/>
    <w:rsid w:val="003D3960"/>
    <w:rsid w:val="00420068"/>
    <w:rsid w:val="0042134F"/>
    <w:rsid w:val="00454492"/>
    <w:rsid w:val="00462CBE"/>
    <w:rsid w:val="004B0EC6"/>
    <w:rsid w:val="004E3213"/>
    <w:rsid w:val="004F5E33"/>
    <w:rsid w:val="004F7BE8"/>
    <w:rsid w:val="0054114A"/>
    <w:rsid w:val="0058779C"/>
    <w:rsid w:val="006A5FEE"/>
    <w:rsid w:val="006D2B12"/>
    <w:rsid w:val="0070272B"/>
    <w:rsid w:val="00722636"/>
    <w:rsid w:val="00726D42"/>
    <w:rsid w:val="0073121F"/>
    <w:rsid w:val="007B1F80"/>
    <w:rsid w:val="00800473"/>
    <w:rsid w:val="00837FA1"/>
    <w:rsid w:val="00857DAD"/>
    <w:rsid w:val="008625E7"/>
    <w:rsid w:val="00864D56"/>
    <w:rsid w:val="00866CCA"/>
    <w:rsid w:val="00870359"/>
    <w:rsid w:val="009018A8"/>
    <w:rsid w:val="0090782B"/>
    <w:rsid w:val="00915DA4"/>
    <w:rsid w:val="009368A6"/>
    <w:rsid w:val="009D62CE"/>
    <w:rsid w:val="00A21831"/>
    <w:rsid w:val="00A97E34"/>
    <w:rsid w:val="00AB79DF"/>
    <w:rsid w:val="00AD36BC"/>
    <w:rsid w:val="00B2696F"/>
    <w:rsid w:val="00B5554F"/>
    <w:rsid w:val="00B8279E"/>
    <w:rsid w:val="00B93BCD"/>
    <w:rsid w:val="00BB4995"/>
    <w:rsid w:val="00BD2BF7"/>
    <w:rsid w:val="00C01EF8"/>
    <w:rsid w:val="00C208DF"/>
    <w:rsid w:val="00C47A60"/>
    <w:rsid w:val="00CA05E4"/>
    <w:rsid w:val="00CA548E"/>
    <w:rsid w:val="00CB5759"/>
    <w:rsid w:val="00D027E9"/>
    <w:rsid w:val="00D4720D"/>
    <w:rsid w:val="00D8600D"/>
    <w:rsid w:val="00DA23D6"/>
    <w:rsid w:val="00DC046B"/>
    <w:rsid w:val="00DC5485"/>
    <w:rsid w:val="00DE2B7B"/>
    <w:rsid w:val="00DF7F7D"/>
    <w:rsid w:val="00EA5894"/>
    <w:rsid w:val="00F224DB"/>
    <w:rsid w:val="00F44CAF"/>
    <w:rsid w:val="00FD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93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8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8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0CEEF378-CF9D-4976-82E2-1F32B2A01073}"/>
</file>

<file path=customXml/itemProps2.xml><?xml version="1.0" encoding="utf-8"?>
<ds:datastoreItem xmlns:ds="http://schemas.openxmlformats.org/officeDocument/2006/customXml" ds:itemID="{67132C29-B1D4-4C30-AAEA-2A123A88C2BF}"/>
</file>

<file path=customXml/itemProps3.xml><?xml version="1.0" encoding="utf-8"?>
<ds:datastoreItem xmlns:ds="http://schemas.openxmlformats.org/officeDocument/2006/customXml" ds:itemID="{BDE3F534-E906-4D40-B971-102643110B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62</Characters>
  <Application>Microsoft Macintosh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Barrett</dc:creator>
  <cp:keywords/>
  <dc:description/>
  <cp:lastModifiedBy>Alia Barrett</cp:lastModifiedBy>
  <cp:revision>16</cp:revision>
  <dcterms:created xsi:type="dcterms:W3CDTF">2016-06-10T06:27:00Z</dcterms:created>
  <dcterms:modified xsi:type="dcterms:W3CDTF">2016-06-10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ggiebethwebb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8CFF9D84822D5E40BD3DA019E508FDEE</vt:lpwstr>
  </property>
</Properties>
</file>